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7A5CD9" w14:textId="0B852998" w:rsidR="006F71A9" w:rsidRDefault="004100C0">
      <w:r>
        <w:t>S</w:t>
      </w:r>
      <w:r w:rsidR="00227F2F">
        <w:rPr>
          <w:rFonts w:hint="eastAsia"/>
        </w:rPr>
        <w:t>8</w:t>
      </w:r>
      <w:r w:rsidRPr="004100C0">
        <w:t xml:space="preserve"> table</w:t>
      </w:r>
      <w:r>
        <w:t xml:space="preserve">. The baseline characteristics of initial telbivudine treated patients receiving </w:t>
      </w:r>
      <w:r w:rsidR="00B651A4">
        <w:t xml:space="preserve">rescue therapy by </w:t>
      </w:r>
      <w:r>
        <w:t xml:space="preserve">early </w:t>
      </w:r>
      <w:r w:rsidR="00B651A4">
        <w:t>switch according to roadmap rule (n=21)</w:t>
      </w:r>
      <w:r>
        <w:t xml:space="preserve"> or </w:t>
      </w:r>
      <w:r w:rsidR="00B651A4">
        <w:t>by switch</w:t>
      </w:r>
      <w:r>
        <w:t xml:space="preserve"> on the time of drug resistance</w:t>
      </w:r>
      <w:r w:rsidR="00B651A4">
        <w:t xml:space="preserve"> (n=54)</w:t>
      </w:r>
      <w: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22"/>
        <w:gridCol w:w="1425"/>
        <w:gridCol w:w="1425"/>
        <w:gridCol w:w="1424"/>
      </w:tblGrid>
      <w:tr w:rsidR="004100C0" w:rsidRPr="004100C0" w14:paraId="3F880E69" w14:textId="77777777" w:rsidTr="008F0B87">
        <w:tc>
          <w:tcPr>
            <w:tcW w:w="2424" w:type="pct"/>
            <w:shd w:val="clear" w:color="auto" w:fill="auto"/>
            <w:vAlign w:val="center"/>
          </w:tcPr>
          <w:p w14:paraId="6148C86C" w14:textId="77777777" w:rsidR="004100C0" w:rsidRPr="004100C0" w:rsidRDefault="004100C0" w:rsidP="004100C0">
            <w:pPr>
              <w:widowControl/>
              <w:spacing w:line="276" w:lineRule="auto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Characteristics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403DBE09" w14:textId="77777777" w:rsidR="004100C0" w:rsidRDefault="004100C0" w:rsidP="004100C0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 xml:space="preserve">Early </w:t>
            </w:r>
            <w:r w:rsidR="00B651A4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switch by roadmap rule</w:t>
            </w:r>
          </w:p>
          <w:p w14:paraId="1BB04134" w14:textId="77777777" w:rsidR="004100C0" w:rsidRPr="004100C0" w:rsidRDefault="004100C0" w:rsidP="00B651A4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N=</w:t>
            </w:r>
            <w:r w:rsidR="00B651A4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21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53C22AE0" w14:textId="77777777" w:rsidR="004100C0" w:rsidRPr="004100C0" w:rsidRDefault="00B651A4" w:rsidP="004100C0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Switch</w:t>
            </w:r>
            <w:r w:rsid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 xml:space="preserve"> for drug resistance</w:t>
            </w:r>
          </w:p>
          <w:p w14:paraId="5AF3BC0C" w14:textId="77777777" w:rsidR="004100C0" w:rsidRPr="004100C0" w:rsidRDefault="004100C0" w:rsidP="00B651A4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N=</w:t>
            </w:r>
            <w:r w:rsidR="00B651A4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5</w:t>
            </w: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4</w:t>
            </w:r>
          </w:p>
        </w:tc>
        <w:tc>
          <w:tcPr>
            <w:tcW w:w="858" w:type="pct"/>
            <w:shd w:val="clear" w:color="auto" w:fill="auto"/>
            <w:vAlign w:val="center"/>
          </w:tcPr>
          <w:p w14:paraId="53820F0B" w14:textId="77777777" w:rsidR="004100C0" w:rsidRPr="004100C0" w:rsidRDefault="004100C0" w:rsidP="004100C0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P value</w:t>
            </w:r>
          </w:p>
        </w:tc>
      </w:tr>
      <w:tr w:rsidR="004100C0" w:rsidRPr="004100C0" w14:paraId="7B011AB0" w14:textId="77777777" w:rsidTr="008F0B87">
        <w:tc>
          <w:tcPr>
            <w:tcW w:w="2424" w:type="pct"/>
            <w:shd w:val="clear" w:color="auto" w:fill="auto"/>
            <w:vAlign w:val="center"/>
          </w:tcPr>
          <w:p w14:paraId="619D9DD2" w14:textId="77777777" w:rsidR="004100C0" w:rsidRPr="004100C0" w:rsidRDefault="004100C0" w:rsidP="004100C0">
            <w:pPr>
              <w:widowControl/>
              <w:spacing w:line="276" w:lineRule="auto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Age, years [mean (SD)]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76BC6CA9" w14:textId="77777777" w:rsidR="004100C0" w:rsidRPr="004100C0" w:rsidRDefault="00E263B6" w:rsidP="00E263B6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43</w:t>
            </w:r>
            <w:r w:rsidR="004100C0"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 xml:space="preserve"> (1</w:t>
            </w: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2</w:t>
            </w:r>
            <w:r w:rsidR="004100C0"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)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35A17466" w14:textId="77777777" w:rsidR="004100C0" w:rsidRPr="004100C0" w:rsidRDefault="004100C0" w:rsidP="00E263B6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5</w:t>
            </w:r>
            <w:r w:rsidR="00E263B6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1</w:t>
            </w: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 xml:space="preserve"> (13)</w:t>
            </w:r>
          </w:p>
        </w:tc>
        <w:tc>
          <w:tcPr>
            <w:tcW w:w="858" w:type="pct"/>
            <w:shd w:val="clear" w:color="auto" w:fill="auto"/>
            <w:vAlign w:val="center"/>
          </w:tcPr>
          <w:p w14:paraId="0DFB4134" w14:textId="77777777" w:rsidR="004100C0" w:rsidRPr="004100C0" w:rsidRDefault="004100C0" w:rsidP="00E263B6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0.01</w:t>
            </w:r>
            <w:r w:rsidR="00E263B6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7</w:t>
            </w:r>
            <w:r w:rsidRPr="004100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</w:tr>
      <w:tr w:rsidR="004100C0" w:rsidRPr="004100C0" w14:paraId="6B59B2F6" w14:textId="77777777" w:rsidTr="008F0B87">
        <w:tc>
          <w:tcPr>
            <w:tcW w:w="2424" w:type="pct"/>
            <w:shd w:val="clear" w:color="auto" w:fill="auto"/>
            <w:vAlign w:val="center"/>
          </w:tcPr>
          <w:p w14:paraId="7469D7FB" w14:textId="77777777" w:rsidR="004100C0" w:rsidRPr="004100C0" w:rsidRDefault="004100C0" w:rsidP="004100C0">
            <w:pPr>
              <w:widowControl/>
              <w:spacing w:line="276" w:lineRule="auto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Male/</w:t>
            </w:r>
            <w:r w:rsidRPr="004100C0">
              <w:rPr>
                <w:rFonts w:ascii="Times New Roman" w:eastAsia="新細明體" w:hAnsi="Times New Roman" w:cs="Times New Roman"/>
                <w:kern w:val="0"/>
                <w:szCs w:val="20"/>
              </w:rPr>
              <w:t xml:space="preserve"> </w:t>
            </w: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female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1B8FB6BD" w14:textId="77777777" w:rsidR="004100C0" w:rsidRPr="004100C0" w:rsidRDefault="00E263B6" w:rsidP="00E263B6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17</w:t>
            </w:r>
            <w:r w:rsidR="004100C0"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/</w:t>
            </w: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4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7362428E" w14:textId="77777777" w:rsidR="004100C0" w:rsidRPr="004100C0" w:rsidRDefault="004100C0" w:rsidP="00E263B6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3</w:t>
            </w:r>
            <w:r w:rsidR="00E263B6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9</w:t>
            </w: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/</w:t>
            </w:r>
            <w:r w:rsidR="00E263B6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15</w:t>
            </w:r>
          </w:p>
        </w:tc>
        <w:tc>
          <w:tcPr>
            <w:tcW w:w="858" w:type="pct"/>
            <w:shd w:val="clear" w:color="auto" w:fill="auto"/>
            <w:vAlign w:val="center"/>
          </w:tcPr>
          <w:p w14:paraId="1BA02FE2" w14:textId="77777777" w:rsidR="004100C0" w:rsidRPr="004100C0" w:rsidRDefault="004100C0" w:rsidP="00E263B6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0.</w:t>
            </w:r>
            <w:r w:rsidR="00E263B6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560</w:t>
            </w:r>
          </w:p>
        </w:tc>
      </w:tr>
      <w:tr w:rsidR="004100C0" w:rsidRPr="004100C0" w14:paraId="465F3A5A" w14:textId="77777777" w:rsidTr="008F0B87">
        <w:tc>
          <w:tcPr>
            <w:tcW w:w="2424" w:type="pct"/>
            <w:shd w:val="clear" w:color="auto" w:fill="auto"/>
            <w:vAlign w:val="center"/>
          </w:tcPr>
          <w:p w14:paraId="6B337A9B" w14:textId="77777777" w:rsidR="004100C0" w:rsidRPr="004100C0" w:rsidRDefault="004100C0" w:rsidP="004100C0">
            <w:pPr>
              <w:widowControl/>
              <w:spacing w:line="276" w:lineRule="auto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Liver cirrhosis, present/</w:t>
            </w:r>
            <w:r w:rsidRPr="004100C0">
              <w:rPr>
                <w:rFonts w:ascii="Times New Roman" w:eastAsia="新細明體" w:hAnsi="Times New Roman" w:cs="Times New Roman"/>
                <w:kern w:val="0"/>
                <w:szCs w:val="20"/>
              </w:rPr>
              <w:t xml:space="preserve"> </w:t>
            </w: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absent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30F3743C" w14:textId="77777777" w:rsidR="004100C0" w:rsidRPr="004100C0" w:rsidRDefault="00E263B6" w:rsidP="00E263B6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4</w:t>
            </w:r>
            <w:r w:rsidR="004100C0"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/</w:t>
            </w: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17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06BEF93E" w14:textId="77777777" w:rsidR="004100C0" w:rsidRPr="004100C0" w:rsidRDefault="004100C0" w:rsidP="00E263B6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2</w:t>
            </w:r>
            <w:r w:rsidR="00E263B6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1</w:t>
            </w: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/</w:t>
            </w:r>
            <w:r w:rsidR="00E263B6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33</w:t>
            </w:r>
          </w:p>
        </w:tc>
        <w:tc>
          <w:tcPr>
            <w:tcW w:w="858" w:type="pct"/>
            <w:shd w:val="clear" w:color="auto" w:fill="auto"/>
            <w:vAlign w:val="center"/>
          </w:tcPr>
          <w:p w14:paraId="676C7206" w14:textId="77777777" w:rsidR="004100C0" w:rsidRPr="004100C0" w:rsidRDefault="004100C0" w:rsidP="00E263B6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0.</w:t>
            </w:r>
            <w:r w:rsidR="00E263B6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171</w:t>
            </w:r>
          </w:p>
        </w:tc>
      </w:tr>
      <w:tr w:rsidR="004100C0" w:rsidRPr="004100C0" w14:paraId="61CC813C" w14:textId="77777777" w:rsidTr="008F0B87">
        <w:tc>
          <w:tcPr>
            <w:tcW w:w="2424" w:type="pct"/>
            <w:shd w:val="clear" w:color="auto" w:fill="auto"/>
            <w:vAlign w:val="center"/>
          </w:tcPr>
          <w:p w14:paraId="4E4E774B" w14:textId="77777777" w:rsidR="004100C0" w:rsidRPr="004100C0" w:rsidRDefault="004100C0" w:rsidP="004100C0">
            <w:pPr>
              <w:widowControl/>
              <w:spacing w:line="276" w:lineRule="auto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proofErr w:type="spellStart"/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HBeAg</w:t>
            </w:r>
            <w:proofErr w:type="spellEnd"/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 xml:space="preserve"> status, positive/</w:t>
            </w:r>
            <w:r w:rsidRPr="004100C0">
              <w:rPr>
                <w:rFonts w:ascii="Times New Roman" w:eastAsia="新細明體" w:hAnsi="Times New Roman" w:cs="Times New Roman"/>
                <w:kern w:val="0"/>
                <w:szCs w:val="20"/>
              </w:rPr>
              <w:t xml:space="preserve"> </w:t>
            </w: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negative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334367F7" w14:textId="77777777" w:rsidR="004100C0" w:rsidRPr="004100C0" w:rsidRDefault="00E263B6" w:rsidP="00E263B6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15</w:t>
            </w:r>
            <w:r w:rsidR="004100C0"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/6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3BF841E7" w14:textId="77777777" w:rsidR="004100C0" w:rsidRPr="004100C0" w:rsidRDefault="00E263B6" w:rsidP="00E263B6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23</w:t>
            </w:r>
            <w:r w:rsidR="004100C0"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/</w:t>
            </w: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31</w:t>
            </w:r>
          </w:p>
        </w:tc>
        <w:tc>
          <w:tcPr>
            <w:tcW w:w="858" w:type="pct"/>
            <w:shd w:val="clear" w:color="auto" w:fill="auto"/>
            <w:vAlign w:val="center"/>
          </w:tcPr>
          <w:p w14:paraId="3E050639" w14:textId="77777777" w:rsidR="004100C0" w:rsidRPr="004100C0" w:rsidRDefault="004100C0" w:rsidP="00E263B6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0.03</w:t>
            </w:r>
            <w:r w:rsidR="00E263B6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9*</w:t>
            </w:r>
          </w:p>
        </w:tc>
      </w:tr>
      <w:tr w:rsidR="004100C0" w:rsidRPr="004100C0" w14:paraId="52CCE528" w14:textId="77777777" w:rsidTr="008F0B87">
        <w:tc>
          <w:tcPr>
            <w:tcW w:w="2424" w:type="pct"/>
            <w:shd w:val="clear" w:color="auto" w:fill="auto"/>
            <w:vAlign w:val="center"/>
          </w:tcPr>
          <w:p w14:paraId="7D86D467" w14:textId="77777777" w:rsidR="004100C0" w:rsidRPr="004100C0" w:rsidRDefault="004100C0" w:rsidP="004100C0">
            <w:pPr>
              <w:widowControl/>
              <w:spacing w:line="276" w:lineRule="auto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Genotype B</w:t>
            </w:r>
            <w:r w:rsidRPr="004100C0">
              <w:rPr>
                <w:rFonts w:ascii="Times New Roman" w:eastAsia="新細明體" w:hAnsi="Times New Roman" w:cs="Times New Roman"/>
                <w:kern w:val="0"/>
                <w:szCs w:val="20"/>
              </w:rPr>
              <w:t xml:space="preserve"> </w:t>
            </w: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/</w:t>
            </w:r>
            <w:r w:rsidRPr="004100C0">
              <w:rPr>
                <w:rFonts w:ascii="Times New Roman" w:eastAsia="新細明體" w:hAnsi="Times New Roman" w:cs="Times New Roman"/>
                <w:kern w:val="0"/>
                <w:szCs w:val="20"/>
              </w:rPr>
              <w:t xml:space="preserve"> </w:t>
            </w: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C/</w:t>
            </w:r>
            <w:r w:rsidRPr="004100C0">
              <w:rPr>
                <w:rFonts w:ascii="Times New Roman" w:eastAsia="新細明體" w:hAnsi="Times New Roman" w:cs="Times New Roman"/>
                <w:kern w:val="0"/>
                <w:szCs w:val="20"/>
              </w:rPr>
              <w:t xml:space="preserve"> </w:t>
            </w: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unknown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388F6C0E" w14:textId="77777777" w:rsidR="004100C0" w:rsidRPr="004100C0" w:rsidRDefault="00C84A69" w:rsidP="00C84A69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12</w:t>
            </w:r>
            <w:r w:rsidR="004100C0"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/</w:t>
            </w: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8</w:t>
            </w:r>
            <w:r w:rsidR="004100C0"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/</w:t>
            </w: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1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713119A5" w14:textId="77777777" w:rsidR="004100C0" w:rsidRPr="004100C0" w:rsidRDefault="00C84A69" w:rsidP="00C84A69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3</w:t>
            </w:r>
            <w:r w:rsidR="004100C0"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2/1</w:t>
            </w: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8</w:t>
            </w:r>
            <w:r w:rsidR="004100C0"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/</w:t>
            </w: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4</w:t>
            </w:r>
          </w:p>
        </w:tc>
        <w:tc>
          <w:tcPr>
            <w:tcW w:w="858" w:type="pct"/>
            <w:shd w:val="clear" w:color="auto" w:fill="auto"/>
            <w:vAlign w:val="center"/>
          </w:tcPr>
          <w:p w14:paraId="03B1B081" w14:textId="77777777" w:rsidR="004100C0" w:rsidRPr="004100C0" w:rsidRDefault="004100C0" w:rsidP="00C84A69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0.8</w:t>
            </w:r>
            <w:r w:rsidR="00C84A69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74</w:t>
            </w:r>
          </w:p>
        </w:tc>
      </w:tr>
      <w:tr w:rsidR="004100C0" w:rsidRPr="004100C0" w14:paraId="075CD981" w14:textId="77777777" w:rsidTr="008F0B87">
        <w:tc>
          <w:tcPr>
            <w:tcW w:w="2424" w:type="pct"/>
            <w:shd w:val="clear" w:color="auto" w:fill="auto"/>
            <w:vAlign w:val="center"/>
          </w:tcPr>
          <w:p w14:paraId="19801463" w14:textId="77777777" w:rsidR="004100C0" w:rsidRPr="004100C0" w:rsidRDefault="004100C0" w:rsidP="004100C0">
            <w:pPr>
              <w:widowControl/>
              <w:spacing w:line="276" w:lineRule="auto"/>
              <w:rPr>
                <w:rFonts w:ascii="Times New Roman" w:eastAsia="MS Mincho" w:hAnsi="Times New Roman" w:cs="Times New Roman"/>
                <w:kern w:val="0"/>
                <w:szCs w:val="20"/>
                <w:lang w:val="es-ES" w:eastAsia="en-US"/>
              </w:rPr>
            </w:pP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val="es-ES" w:eastAsia="en-US"/>
              </w:rPr>
              <w:t>ALT&gt;</w:t>
            </w:r>
            <w:r w:rsidRPr="004100C0">
              <w:rPr>
                <w:rFonts w:ascii="Times New Roman" w:eastAsia="新細明體" w:hAnsi="Times New Roman" w:cs="Times New Roman"/>
                <w:kern w:val="0"/>
                <w:szCs w:val="20"/>
                <w:lang w:val="es-ES"/>
              </w:rPr>
              <w:t xml:space="preserve"> </w:t>
            </w: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val="es-ES" w:eastAsia="en-US"/>
              </w:rPr>
              <w:t>200 U/L, yes/</w:t>
            </w:r>
            <w:r w:rsidRPr="004100C0">
              <w:rPr>
                <w:rFonts w:ascii="Times New Roman" w:eastAsia="新細明體" w:hAnsi="Times New Roman" w:cs="Times New Roman"/>
                <w:kern w:val="0"/>
                <w:szCs w:val="20"/>
                <w:lang w:val="es-ES"/>
              </w:rPr>
              <w:t xml:space="preserve"> </w:t>
            </w: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val="es-ES" w:eastAsia="en-US"/>
              </w:rPr>
              <w:t>no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619AE02C" w14:textId="77777777" w:rsidR="004100C0" w:rsidRPr="004100C0" w:rsidRDefault="004100C0" w:rsidP="00E263B6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1</w:t>
            </w:r>
            <w:r w:rsidR="00E263B6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0</w:t>
            </w: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/</w:t>
            </w:r>
            <w:r w:rsidR="00E263B6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11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0D96D965" w14:textId="77777777" w:rsidR="004100C0" w:rsidRPr="004100C0" w:rsidRDefault="00E263B6" w:rsidP="00E263B6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10</w:t>
            </w:r>
            <w:r w:rsidR="004100C0"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/</w:t>
            </w: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44</w:t>
            </w:r>
          </w:p>
        </w:tc>
        <w:tc>
          <w:tcPr>
            <w:tcW w:w="858" w:type="pct"/>
            <w:shd w:val="clear" w:color="auto" w:fill="auto"/>
            <w:vAlign w:val="center"/>
          </w:tcPr>
          <w:p w14:paraId="6F1EB042" w14:textId="77777777" w:rsidR="004100C0" w:rsidRPr="004100C0" w:rsidRDefault="004100C0" w:rsidP="00E263B6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0.</w:t>
            </w:r>
            <w:r w:rsidR="00E263B6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018*</w:t>
            </w:r>
          </w:p>
        </w:tc>
      </w:tr>
      <w:tr w:rsidR="004100C0" w:rsidRPr="004100C0" w14:paraId="6103488E" w14:textId="77777777" w:rsidTr="008F0B87">
        <w:tc>
          <w:tcPr>
            <w:tcW w:w="2424" w:type="pct"/>
            <w:shd w:val="clear" w:color="auto" w:fill="auto"/>
            <w:vAlign w:val="center"/>
          </w:tcPr>
          <w:p w14:paraId="1010D15B" w14:textId="77777777" w:rsidR="004100C0" w:rsidRPr="004100C0" w:rsidRDefault="004100C0" w:rsidP="004100C0">
            <w:pPr>
              <w:widowControl/>
              <w:spacing w:line="276" w:lineRule="auto"/>
              <w:rPr>
                <w:rFonts w:ascii="Times New Roman" w:eastAsia="MS Mincho" w:hAnsi="Times New Roman" w:cs="Times New Roman"/>
                <w:kern w:val="0"/>
                <w:szCs w:val="20"/>
                <w:lang w:val="es-ES" w:eastAsia="en-US"/>
              </w:rPr>
            </w:pP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val="es-ES" w:eastAsia="en-US"/>
              </w:rPr>
              <w:t>HBV DNA &gt;</w:t>
            </w:r>
            <w:r w:rsidRPr="004100C0">
              <w:rPr>
                <w:rFonts w:ascii="Times New Roman" w:eastAsia="新細明體" w:hAnsi="Times New Roman" w:cs="Times New Roman"/>
                <w:kern w:val="0"/>
                <w:szCs w:val="20"/>
                <w:lang w:val="es-ES"/>
              </w:rPr>
              <w:t xml:space="preserve"> </w:t>
            </w: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val="es-ES" w:eastAsia="en-US"/>
              </w:rPr>
              <w:t>7 log IU/mL, yes/</w:t>
            </w:r>
            <w:r w:rsidRPr="004100C0">
              <w:rPr>
                <w:rFonts w:ascii="Times New Roman" w:eastAsia="新細明體" w:hAnsi="Times New Roman" w:cs="Times New Roman"/>
                <w:kern w:val="0"/>
                <w:szCs w:val="20"/>
                <w:lang w:val="es-ES"/>
              </w:rPr>
              <w:t xml:space="preserve"> </w:t>
            </w: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val="es-ES" w:eastAsia="en-US"/>
              </w:rPr>
              <w:t>no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703C38F8" w14:textId="77777777" w:rsidR="004100C0" w:rsidRPr="004100C0" w:rsidRDefault="00E263B6" w:rsidP="00E263B6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14</w:t>
            </w:r>
            <w:r w:rsidR="004100C0"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/</w:t>
            </w: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7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516262AD" w14:textId="77777777" w:rsidR="004100C0" w:rsidRPr="004100C0" w:rsidRDefault="004100C0" w:rsidP="00E263B6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1</w:t>
            </w:r>
            <w:r w:rsidR="00E263B6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5</w:t>
            </w: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/3</w:t>
            </w:r>
            <w:r w:rsidR="00E263B6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9</w:t>
            </w:r>
          </w:p>
        </w:tc>
        <w:tc>
          <w:tcPr>
            <w:tcW w:w="858" w:type="pct"/>
            <w:shd w:val="clear" w:color="auto" w:fill="auto"/>
            <w:vAlign w:val="center"/>
          </w:tcPr>
          <w:p w14:paraId="467065EE" w14:textId="77777777" w:rsidR="004100C0" w:rsidRPr="004100C0" w:rsidRDefault="004100C0" w:rsidP="00E263B6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0.0</w:t>
            </w:r>
            <w:r w:rsidR="00E263B6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03</w:t>
            </w:r>
            <w:r w:rsidRPr="004100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</w:tr>
      <w:tr w:rsidR="004100C0" w:rsidRPr="004100C0" w14:paraId="5D47B476" w14:textId="77777777" w:rsidTr="008F0B87">
        <w:tc>
          <w:tcPr>
            <w:tcW w:w="2424" w:type="pct"/>
            <w:shd w:val="clear" w:color="auto" w:fill="auto"/>
            <w:vAlign w:val="center"/>
          </w:tcPr>
          <w:p w14:paraId="56035B68" w14:textId="77777777" w:rsidR="004100C0" w:rsidRPr="004100C0" w:rsidRDefault="004100C0" w:rsidP="004100C0">
            <w:pPr>
              <w:widowControl/>
              <w:spacing w:line="276" w:lineRule="auto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eGFR (CKD-EPI), mL/min</w:t>
            </w:r>
            <w:r w:rsidRPr="004100C0">
              <w:rPr>
                <w:rFonts w:ascii="Times New Roman" w:eastAsia="新細明體" w:hAnsi="Times New Roman" w:cs="Times New Roman"/>
                <w:szCs w:val="20"/>
              </w:rPr>
              <w:t>/1.73 m</w:t>
            </w:r>
            <w:r w:rsidRPr="004100C0">
              <w:rPr>
                <w:rFonts w:ascii="Times New Roman" w:eastAsia="新細明體" w:hAnsi="Times New Roman" w:cs="Times New Roman"/>
                <w:szCs w:val="20"/>
                <w:vertAlign w:val="superscript"/>
              </w:rPr>
              <w:t>2</w:t>
            </w:r>
          </w:p>
          <w:p w14:paraId="59D68D3B" w14:textId="77777777" w:rsidR="004100C0" w:rsidRPr="004100C0" w:rsidRDefault="004100C0" w:rsidP="004100C0">
            <w:pPr>
              <w:widowControl/>
              <w:spacing w:line="276" w:lineRule="auto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≥90/89-60/59-30/&lt;30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16F4F238" w14:textId="77777777" w:rsidR="004100C0" w:rsidRPr="004100C0" w:rsidRDefault="00E263B6" w:rsidP="00E263B6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7</w:t>
            </w:r>
            <w:r w:rsidR="004100C0"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/</w:t>
            </w: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14</w:t>
            </w:r>
            <w:r w:rsidR="004100C0"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/0/</w:t>
            </w: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0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4DFD0364" w14:textId="77777777" w:rsidR="004100C0" w:rsidRPr="004100C0" w:rsidRDefault="00E263B6" w:rsidP="00E263B6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20</w:t>
            </w:r>
            <w:r w:rsidR="004100C0"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/</w:t>
            </w: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31</w:t>
            </w:r>
            <w:r w:rsidR="004100C0"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/</w:t>
            </w: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2</w:t>
            </w:r>
            <w:r w:rsidR="004100C0"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/</w:t>
            </w: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1</w:t>
            </w:r>
          </w:p>
        </w:tc>
        <w:tc>
          <w:tcPr>
            <w:tcW w:w="858" w:type="pct"/>
            <w:shd w:val="clear" w:color="auto" w:fill="auto"/>
            <w:vAlign w:val="center"/>
          </w:tcPr>
          <w:p w14:paraId="7E78043E" w14:textId="77777777" w:rsidR="004100C0" w:rsidRPr="004100C0" w:rsidRDefault="004100C0" w:rsidP="00E263B6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0.</w:t>
            </w:r>
            <w:r w:rsidR="00E263B6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696</w:t>
            </w:r>
          </w:p>
        </w:tc>
      </w:tr>
      <w:tr w:rsidR="004100C0" w:rsidRPr="004100C0" w14:paraId="0265E2F5" w14:textId="77777777" w:rsidTr="008F0B87">
        <w:tc>
          <w:tcPr>
            <w:tcW w:w="2424" w:type="pct"/>
            <w:shd w:val="clear" w:color="auto" w:fill="auto"/>
          </w:tcPr>
          <w:p w14:paraId="22E2E91D" w14:textId="77777777" w:rsidR="004100C0" w:rsidRPr="004100C0" w:rsidRDefault="004100C0" w:rsidP="004100C0">
            <w:pPr>
              <w:widowControl/>
              <w:spacing w:line="276" w:lineRule="auto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proofErr w:type="spellStart"/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qHBsAg</w:t>
            </w:r>
            <w:proofErr w:type="spellEnd"/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, IU/mL</w:t>
            </w:r>
          </w:p>
          <w:p w14:paraId="7615B3A1" w14:textId="77777777" w:rsidR="004100C0" w:rsidRPr="004100C0" w:rsidRDefault="004100C0" w:rsidP="004100C0">
            <w:pPr>
              <w:widowControl/>
              <w:spacing w:line="276" w:lineRule="auto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≥5000/4999-1000/999-100/&lt;100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39992D3C" w14:textId="77777777" w:rsidR="004100C0" w:rsidRPr="004100C0" w:rsidRDefault="00E263B6" w:rsidP="00E263B6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10</w:t>
            </w:r>
            <w:r w:rsidR="004100C0"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/</w:t>
            </w: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6</w:t>
            </w:r>
            <w:r w:rsidR="004100C0"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/</w:t>
            </w: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5</w:t>
            </w:r>
            <w:r w:rsidR="004100C0"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/</w:t>
            </w: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0</w:t>
            </w:r>
          </w:p>
        </w:tc>
        <w:tc>
          <w:tcPr>
            <w:tcW w:w="859" w:type="pct"/>
            <w:shd w:val="clear" w:color="auto" w:fill="auto"/>
            <w:vAlign w:val="center"/>
          </w:tcPr>
          <w:p w14:paraId="4469397A" w14:textId="77777777" w:rsidR="004100C0" w:rsidRPr="004100C0" w:rsidRDefault="00E263B6" w:rsidP="00E263B6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11</w:t>
            </w:r>
            <w:r w:rsidR="004100C0"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/1</w:t>
            </w:r>
            <w:r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9</w:t>
            </w:r>
            <w:r w:rsidR="004100C0"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/18/6</w:t>
            </w:r>
          </w:p>
        </w:tc>
        <w:tc>
          <w:tcPr>
            <w:tcW w:w="858" w:type="pct"/>
            <w:shd w:val="clear" w:color="auto" w:fill="auto"/>
            <w:vAlign w:val="center"/>
          </w:tcPr>
          <w:p w14:paraId="13CEDFA1" w14:textId="77777777" w:rsidR="004100C0" w:rsidRPr="004100C0" w:rsidRDefault="004100C0" w:rsidP="00E263B6">
            <w:pPr>
              <w:widowControl/>
              <w:spacing w:line="276" w:lineRule="auto"/>
              <w:jc w:val="center"/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</w:pP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0.0</w:t>
            </w:r>
            <w:r w:rsidR="00E263B6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7</w:t>
            </w:r>
            <w:r w:rsidRPr="004100C0">
              <w:rPr>
                <w:rFonts w:ascii="Times New Roman" w:eastAsia="MS Mincho" w:hAnsi="Times New Roman" w:cs="Times New Roman"/>
                <w:kern w:val="0"/>
                <w:szCs w:val="20"/>
                <w:lang w:eastAsia="en-US"/>
              </w:rPr>
              <w:t>2</w:t>
            </w:r>
          </w:p>
        </w:tc>
      </w:tr>
    </w:tbl>
    <w:p w14:paraId="19C07EB6" w14:textId="77777777" w:rsidR="004100C0" w:rsidRDefault="004100C0"/>
    <w:sectPr w:rsidR="004100C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3CFD55" w14:textId="77777777" w:rsidR="00227F2F" w:rsidRDefault="00227F2F" w:rsidP="00227F2F">
      <w:r>
        <w:separator/>
      </w:r>
    </w:p>
  </w:endnote>
  <w:endnote w:type="continuationSeparator" w:id="0">
    <w:p w14:paraId="0F0839B3" w14:textId="77777777" w:rsidR="00227F2F" w:rsidRDefault="00227F2F" w:rsidP="00227F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C9DE52" w14:textId="77777777" w:rsidR="00227F2F" w:rsidRDefault="00227F2F" w:rsidP="00227F2F">
      <w:r>
        <w:separator/>
      </w:r>
    </w:p>
  </w:footnote>
  <w:footnote w:type="continuationSeparator" w:id="0">
    <w:p w14:paraId="394F42B0" w14:textId="77777777" w:rsidR="00227F2F" w:rsidRDefault="00227F2F" w:rsidP="00227F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00C0"/>
    <w:rsid w:val="00227F2F"/>
    <w:rsid w:val="004100C0"/>
    <w:rsid w:val="00590F10"/>
    <w:rsid w:val="006F71A9"/>
    <w:rsid w:val="00B651A4"/>
    <w:rsid w:val="00B76E09"/>
    <w:rsid w:val="00C84A69"/>
    <w:rsid w:val="00E26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52EAA7"/>
  <w15:chartTrackingRefBased/>
  <w15:docId w15:val="{344CFBFC-A3B2-413A-9E53-0B7693694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7F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27F2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27F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27F2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hcyu</dc:creator>
  <cp:keywords/>
  <dc:description/>
  <cp:lastModifiedBy>fygm chen</cp:lastModifiedBy>
  <cp:revision>4</cp:revision>
  <dcterms:created xsi:type="dcterms:W3CDTF">2020-06-13T10:09:00Z</dcterms:created>
  <dcterms:modified xsi:type="dcterms:W3CDTF">2020-06-20T18:26:00Z</dcterms:modified>
</cp:coreProperties>
</file>